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2E717" w14:textId="1B4E110A" w:rsidR="00904D38" w:rsidRPr="00904D38" w:rsidRDefault="00904D38" w:rsidP="00904D3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04D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1 Table. Direct medical costs for cervical screening, diagnosis and pre-cancer treatment from micro-costing study (2018US$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5"/>
        <w:gridCol w:w="1511"/>
        <w:gridCol w:w="1511"/>
        <w:gridCol w:w="1511"/>
        <w:gridCol w:w="1511"/>
        <w:gridCol w:w="1576"/>
        <w:gridCol w:w="1513"/>
      </w:tblGrid>
      <w:tr w:rsidR="00FE6186" w:rsidRPr="00904D38" w14:paraId="14D9FE6C" w14:textId="77777777" w:rsidTr="007444C3"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407C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D971" w14:textId="7F086FF3" w:rsidR="00904D38" w:rsidRPr="00904D38" w:rsidRDefault="007444C3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ies</w:t>
            </w:r>
            <w:r w:rsidR="00904D38"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C2C1" w14:textId="6081DAC5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quipment 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45F3" w14:textId="70B2A542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aff 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3AF8" w14:textId="01BBBE9C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  <w:r w:rsid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FEB4" w14:textId="659B4AA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am</w:t>
            </w:r>
            <w:r w:rsid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ic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2B96" w14:textId="2DFD383D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 cost</w:t>
            </w:r>
          </w:p>
        </w:tc>
      </w:tr>
      <w:tr w:rsidR="00FE6186" w:rsidRPr="00904D38" w14:paraId="065FC65F" w14:textId="77777777" w:rsidTr="007444C3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6E4B08CF" w14:textId="1D8B7BB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reening cost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4F9DEB4E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7858DDC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044148AE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578DFAF9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7CE21266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07E8BB22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4D38" w:rsidRPr="00904D38" w14:paraId="335F2488" w14:textId="77777777" w:rsidTr="007444C3">
        <w:tc>
          <w:tcPr>
            <w:tcW w:w="1554" w:type="pct"/>
            <w:vAlign w:val="center"/>
            <w:hideMark/>
          </w:tcPr>
          <w:p w14:paraId="073717FE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A </w:t>
            </w:r>
          </w:p>
        </w:tc>
        <w:tc>
          <w:tcPr>
            <w:tcW w:w="574" w:type="pct"/>
            <w:vAlign w:val="center"/>
            <w:hideMark/>
          </w:tcPr>
          <w:p w14:paraId="67A00EC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574" w:type="pct"/>
            <w:vAlign w:val="center"/>
            <w:hideMark/>
          </w:tcPr>
          <w:p w14:paraId="026438F9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574" w:type="pct"/>
            <w:vAlign w:val="center"/>
            <w:hideMark/>
          </w:tcPr>
          <w:p w14:paraId="59EA56E9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574" w:type="pct"/>
            <w:vAlign w:val="center"/>
            <w:hideMark/>
          </w:tcPr>
          <w:p w14:paraId="0E151A2B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4" w:type="pct"/>
            <w:vAlign w:val="center"/>
            <w:hideMark/>
          </w:tcPr>
          <w:p w14:paraId="5A998EDA" w14:textId="524A5B5D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5" w:type="pct"/>
            <w:vAlign w:val="center"/>
            <w:hideMark/>
          </w:tcPr>
          <w:p w14:paraId="500A39FB" w14:textId="5426A538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04D38" w:rsidRPr="00904D38" w14:paraId="1128D05D" w14:textId="77777777" w:rsidTr="007444C3">
        <w:tc>
          <w:tcPr>
            <w:tcW w:w="1554" w:type="pct"/>
            <w:vAlign w:val="center"/>
            <w:hideMark/>
          </w:tcPr>
          <w:p w14:paraId="640940C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A/VILI </w:t>
            </w:r>
          </w:p>
        </w:tc>
        <w:tc>
          <w:tcPr>
            <w:tcW w:w="574" w:type="pct"/>
            <w:vAlign w:val="center"/>
            <w:hideMark/>
          </w:tcPr>
          <w:p w14:paraId="52072E85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574" w:type="pct"/>
            <w:vAlign w:val="center"/>
            <w:hideMark/>
          </w:tcPr>
          <w:p w14:paraId="78907370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574" w:type="pct"/>
            <w:vAlign w:val="center"/>
            <w:hideMark/>
          </w:tcPr>
          <w:p w14:paraId="58A988B2" w14:textId="67134843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4" w:type="pct"/>
            <w:vAlign w:val="center"/>
            <w:hideMark/>
          </w:tcPr>
          <w:p w14:paraId="7AEDFBFD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4" w:type="pct"/>
            <w:vAlign w:val="center"/>
            <w:hideMark/>
          </w:tcPr>
          <w:p w14:paraId="16E90542" w14:textId="3DACEE2C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5" w:type="pct"/>
            <w:vAlign w:val="center"/>
            <w:hideMark/>
          </w:tcPr>
          <w:p w14:paraId="047B81A2" w14:textId="7DFB2145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444C3" w:rsidRPr="00904D38" w14:paraId="3498D412" w14:textId="77777777" w:rsidTr="007444C3">
        <w:tc>
          <w:tcPr>
            <w:tcW w:w="1554" w:type="pct"/>
            <w:vAlign w:val="bottom"/>
          </w:tcPr>
          <w:p w14:paraId="08AE823D" w14:textId="0B8F2275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HPV</w:t>
            </w:r>
            <w:proofErr w:type="spellEnd"/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 (self-sampling)</w:t>
            </w:r>
          </w:p>
        </w:tc>
        <w:tc>
          <w:tcPr>
            <w:tcW w:w="574" w:type="pct"/>
            <w:vAlign w:val="bottom"/>
          </w:tcPr>
          <w:p w14:paraId="29C72292" w14:textId="4DD91CE3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574" w:type="pct"/>
            <w:vAlign w:val="bottom"/>
          </w:tcPr>
          <w:p w14:paraId="57860EA8" w14:textId="1D36068F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574" w:type="pct"/>
            <w:vAlign w:val="bottom"/>
          </w:tcPr>
          <w:p w14:paraId="4CED3825" w14:textId="3CA66A79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574" w:type="pct"/>
            <w:vAlign w:val="bottom"/>
          </w:tcPr>
          <w:p w14:paraId="438FB99C" w14:textId="77777777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bottom"/>
          </w:tcPr>
          <w:p w14:paraId="7BD06B29" w14:textId="574F8B95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575" w:type="pct"/>
            <w:vAlign w:val="bottom"/>
          </w:tcPr>
          <w:p w14:paraId="05AC0DC4" w14:textId="21AAB4FD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</w:tr>
      <w:tr w:rsidR="007444C3" w:rsidRPr="00904D38" w14:paraId="3B1CE78A" w14:textId="77777777" w:rsidTr="007444C3">
        <w:tc>
          <w:tcPr>
            <w:tcW w:w="1554" w:type="pct"/>
            <w:vAlign w:val="bottom"/>
          </w:tcPr>
          <w:p w14:paraId="78203635" w14:textId="0D299695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HPV</w:t>
            </w:r>
            <w:proofErr w:type="spellEnd"/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 (clinician-sampling)</w:t>
            </w:r>
          </w:p>
        </w:tc>
        <w:tc>
          <w:tcPr>
            <w:tcW w:w="574" w:type="pct"/>
            <w:vAlign w:val="bottom"/>
          </w:tcPr>
          <w:p w14:paraId="06CC8DE3" w14:textId="2CEE09EE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574" w:type="pct"/>
            <w:vAlign w:val="bottom"/>
          </w:tcPr>
          <w:p w14:paraId="706BF00A" w14:textId="42FFB5E5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574" w:type="pct"/>
            <w:vAlign w:val="bottom"/>
          </w:tcPr>
          <w:p w14:paraId="77E4A0C5" w14:textId="66F1E223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74" w:type="pct"/>
            <w:vAlign w:val="bottom"/>
          </w:tcPr>
          <w:p w14:paraId="18F8B090" w14:textId="77777777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bottom"/>
          </w:tcPr>
          <w:p w14:paraId="179A35B1" w14:textId="687D51A6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575" w:type="pct"/>
            <w:vAlign w:val="bottom"/>
          </w:tcPr>
          <w:p w14:paraId="120A95AE" w14:textId="2AB22D97" w:rsidR="007444C3" w:rsidRPr="00904D38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</w:tr>
      <w:tr w:rsidR="007444C3" w:rsidRPr="00904D38" w14:paraId="5CDD950E" w14:textId="77777777" w:rsidTr="007444C3">
        <w:tc>
          <w:tcPr>
            <w:tcW w:w="1554" w:type="pct"/>
            <w:vAlign w:val="bottom"/>
            <w:hideMark/>
          </w:tcPr>
          <w:p w14:paraId="65CE2F36" w14:textId="2D4C55AD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2</w:t>
            </w: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elf-sampling)</w:t>
            </w:r>
          </w:p>
        </w:tc>
        <w:tc>
          <w:tcPr>
            <w:tcW w:w="574" w:type="pct"/>
            <w:vAlign w:val="bottom"/>
            <w:hideMark/>
          </w:tcPr>
          <w:p w14:paraId="31F629FF" w14:textId="5BDE2C85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574" w:type="pct"/>
            <w:vAlign w:val="bottom"/>
            <w:hideMark/>
          </w:tcPr>
          <w:p w14:paraId="4BB5ED62" w14:textId="52AE80A3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574" w:type="pct"/>
            <w:vAlign w:val="bottom"/>
            <w:hideMark/>
          </w:tcPr>
          <w:p w14:paraId="1D60A8F6" w14:textId="423B5803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574" w:type="pct"/>
            <w:vAlign w:val="bottom"/>
            <w:hideMark/>
          </w:tcPr>
          <w:p w14:paraId="203EAF79" w14:textId="79AC4FB7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bottom"/>
            <w:hideMark/>
          </w:tcPr>
          <w:p w14:paraId="1FDE8116" w14:textId="2827F226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575" w:type="pct"/>
            <w:vAlign w:val="bottom"/>
            <w:hideMark/>
          </w:tcPr>
          <w:p w14:paraId="360AF173" w14:textId="417A4FEB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4</w:t>
            </w:r>
          </w:p>
        </w:tc>
      </w:tr>
      <w:tr w:rsidR="007444C3" w:rsidRPr="00904D38" w14:paraId="47E2E062" w14:textId="77777777" w:rsidTr="007444C3">
        <w:tc>
          <w:tcPr>
            <w:tcW w:w="1554" w:type="pct"/>
            <w:vAlign w:val="bottom"/>
            <w:hideMark/>
          </w:tcPr>
          <w:p w14:paraId="3BAC107B" w14:textId="05CC39A2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2</w:t>
            </w: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clinician-sampling)</w:t>
            </w:r>
          </w:p>
        </w:tc>
        <w:tc>
          <w:tcPr>
            <w:tcW w:w="574" w:type="pct"/>
            <w:vAlign w:val="bottom"/>
            <w:hideMark/>
          </w:tcPr>
          <w:p w14:paraId="530102B8" w14:textId="463AE878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</w:t>
            </w:r>
          </w:p>
        </w:tc>
        <w:tc>
          <w:tcPr>
            <w:tcW w:w="574" w:type="pct"/>
            <w:vAlign w:val="bottom"/>
            <w:hideMark/>
          </w:tcPr>
          <w:p w14:paraId="68D223FC" w14:textId="40B3B14D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574" w:type="pct"/>
            <w:vAlign w:val="bottom"/>
            <w:hideMark/>
          </w:tcPr>
          <w:p w14:paraId="60BB5DE6" w14:textId="16A556F0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574" w:type="pct"/>
            <w:vAlign w:val="bottom"/>
            <w:hideMark/>
          </w:tcPr>
          <w:p w14:paraId="0F0E3B37" w14:textId="6004EA63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bottom"/>
            <w:hideMark/>
          </w:tcPr>
          <w:p w14:paraId="30026DB8" w14:textId="2A9E3FD6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575" w:type="pct"/>
            <w:vAlign w:val="bottom"/>
            <w:hideMark/>
          </w:tcPr>
          <w:p w14:paraId="68380348" w14:textId="70A600F9" w:rsidR="007444C3" w:rsidRPr="007444C3" w:rsidRDefault="007444C3" w:rsidP="007444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4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2</w:t>
            </w:r>
          </w:p>
        </w:tc>
      </w:tr>
      <w:tr w:rsidR="00F9276F" w:rsidRPr="00904D38" w14:paraId="522473E9" w14:textId="77777777" w:rsidTr="007444C3">
        <w:tc>
          <w:tcPr>
            <w:tcW w:w="1554" w:type="pct"/>
            <w:vAlign w:val="center"/>
            <w:hideMark/>
          </w:tcPr>
          <w:p w14:paraId="65C6F9C6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cost</w:t>
            </w:r>
          </w:p>
        </w:tc>
        <w:tc>
          <w:tcPr>
            <w:tcW w:w="574" w:type="pct"/>
            <w:vAlign w:val="center"/>
            <w:hideMark/>
          </w:tcPr>
          <w:p w14:paraId="1D69098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619F6FC2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3C8F5F03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633CC164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2CD40839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vAlign w:val="center"/>
            <w:hideMark/>
          </w:tcPr>
          <w:p w14:paraId="5D4C45F3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4D38" w:rsidRPr="00904D38" w14:paraId="038EF518" w14:textId="77777777" w:rsidTr="007444C3">
        <w:tc>
          <w:tcPr>
            <w:tcW w:w="1554" w:type="pct"/>
            <w:vAlign w:val="center"/>
            <w:hideMark/>
          </w:tcPr>
          <w:p w14:paraId="5B7F9C6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poscopy </w:t>
            </w:r>
          </w:p>
        </w:tc>
        <w:tc>
          <w:tcPr>
            <w:tcW w:w="574" w:type="pct"/>
            <w:vAlign w:val="center"/>
            <w:hideMark/>
          </w:tcPr>
          <w:p w14:paraId="49A0887E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574" w:type="pct"/>
            <w:vAlign w:val="center"/>
            <w:hideMark/>
          </w:tcPr>
          <w:p w14:paraId="2EA11886" w14:textId="0816B5A0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4" w:type="pct"/>
            <w:vAlign w:val="center"/>
            <w:hideMark/>
          </w:tcPr>
          <w:p w14:paraId="7536A2D8" w14:textId="1403DFD1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4C123453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4" w:type="pct"/>
            <w:vAlign w:val="center"/>
            <w:hideMark/>
          </w:tcPr>
          <w:p w14:paraId="716E37BB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575" w:type="pct"/>
            <w:vAlign w:val="center"/>
            <w:hideMark/>
          </w:tcPr>
          <w:p w14:paraId="2C5CEA22" w14:textId="75E71033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04D38" w:rsidRPr="00904D38" w14:paraId="416254B0" w14:textId="77777777" w:rsidTr="007444C3">
        <w:tc>
          <w:tcPr>
            <w:tcW w:w="1554" w:type="pct"/>
            <w:vAlign w:val="center"/>
            <w:hideMark/>
          </w:tcPr>
          <w:p w14:paraId="1E5D4BEC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opsy </w:t>
            </w:r>
          </w:p>
        </w:tc>
        <w:tc>
          <w:tcPr>
            <w:tcW w:w="574" w:type="pct"/>
            <w:vAlign w:val="center"/>
            <w:hideMark/>
          </w:tcPr>
          <w:p w14:paraId="7C366B08" w14:textId="0441BA9A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4EB50AFD" w14:textId="73A2A78F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74" w:type="pct"/>
            <w:vAlign w:val="center"/>
            <w:hideMark/>
          </w:tcPr>
          <w:p w14:paraId="12737A22" w14:textId="3E0987AD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4" w:type="pct"/>
            <w:vAlign w:val="center"/>
            <w:hideMark/>
          </w:tcPr>
          <w:p w14:paraId="7321253E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4" w:type="pct"/>
            <w:vAlign w:val="center"/>
            <w:hideMark/>
          </w:tcPr>
          <w:p w14:paraId="599EB2E2" w14:textId="4879DC9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75" w:type="pct"/>
            <w:vAlign w:val="center"/>
            <w:hideMark/>
          </w:tcPr>
          <w:p w14:paraId="38416F94" w14:textId="5499F662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904D38" w:rsidRPr="00904D38" w14:paraId="5A5D23B0" w14:textId="77777777" w:rsidTr="007444C3">
        <w:tc>
          <w:tcPr>
            <w:tcW w:w="1554" w:type="pct"/>
            <w:vAlign w:val="center"/>
            <w:hideMark/>
          </w:tcPr>
          <w:p w14:paraId="7457A832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CC </w:t>
            </w:r>
          </w:p>
        </w:tc>
        <w:tc>
          <w:tcPr>
            <w:tcW w:w="574" w:type="pct"/>
            <w:vAlign w:val="center"/>
            <w:hideMark/>
          </w:tcPr>
          <w:p w14:paraId="61DC7235" w14:textId="16F43D8C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611658C2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574" w:type="pct"/>
            <w:vAlign w:val="center"/>
            <w:hideMark/>
          </w:tcPr>
          <w:p w14:paraId="3157EDD5" w14:textId="52EDADC5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154BD8AD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4" w:type="pct"/>
            <w:vAlign w:val="center"/>
            <w:hideMark/>
          </w:tcPr>
          <w:p w14:paraId="19C42597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575" w:type="pct"/>
            <w:vAlign w:val="center"/>
            <w:hideMark/>
          </w:tcPr>
          <w:p w14:paraId="14E2C2F0" w14:textId="6F8E55CF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9276F" w:rsidRPr="00904D38" w14:paraId="71F0980A" w14:textId="77777777" w:rsidTr="007444C3">
        <w:tc>
          <w:tcPr>
            <w:tcW w:w="1554" w:type="pct"/>
            <w:vAlign w:val="center"/>
            <w:hideMark/>
          </w:tcPr>
          <w:p w14:paraId="422F011C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cancer treatment cost</w:t>
            </w:r>
          </w:p>
        </w:tc>
        <w:tc>
          <w:tcPr>
            <w:tcW w:w="574" w:type="pct"/>
            <w:vAlign w:val="center"/>
            <w:hideMark/>
          </w:tcPr>
          <w:p w14:paraId="204A77C6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63E1B04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6434B3B0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54DE589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  <w:hideMark/>
          </w:tcPr>
          <w:p w14:paraId="70F9FAD6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vAlign w:val="center"/>
            <w:hideMark/>
          </w:tcPr>
          <w:p w14:paraId="4118DD5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4D38" w:rsidRPr="00904D38" w14:paraId="1C7B6E1D" w14:textId="77777777" w:rsidTr="007444C3">
        <w:tc>
          <w:tcPr>
            <w:tcW w:w="1554" w:type="pct"/>
            <w:vAlign w:val="center"/>
            <w:hideMark/>
          </w:tcPr>
          <w:p w14:paraId="3605A960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EP </w:t>
            </w:r>
          </w:p>
        </w:tc>
        <w:tc>
          <w:tcPr>
            <w:tcW w:w="574" w:type="pct"/>
            <w:vAlign w:val="center"/>
            <w:hideMark/>
          </w:tcPr>
          <w:p w14:paraId="123F9787" w14:textId="7C2590B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2CA4CCBE" w14:textId="5772502B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494F5F6D" w14:textId="33EA982F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050CC09A" w14:textId="4461A4CE" w:rsidR="00904D38" w:rsidRPr="00904D38" w:rsidRDefault="00CA49BA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  <w:r w:rsidR="00904D38"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55458BE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5" w:type="pct"/>
            <w:vAlign w:val="center"/>
            <w:hideMark/>
          </w:tcPr>
          <w:p w14:paraId="68158425" w14:textId="4D862075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904D38" w:rsidRPr="00904D38" w14:paraId="21DC3681" w14:textId="77777777" w:rsidTr="007444C3">
        <w:tc>
          <w:tcPr>
            <w:tcW w:w="1554" w:type="pct"/>
            <w:vAlign w:val="center"/>
            <w:hideMark/>
          </w:tcPr>
          <w:p w14:paraId="463C0CE0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KC </w:t>
            </w:r>
          </w:p>
        </w:tc>
        <w:tc>
          <w:tcPr>
            <w:tcW w:w="574" w:type="pct"/>
            <w:vAlign w:val="center"/>
            <w:hideMark/>
          </w:tcPr>
          <w:p w14:paraId="08C6CC03" w14:textId="36E98D5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4D8D5260" w14:textId="5FC1CE5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419E0B0F" w14:textId="3702C9F3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74" w:type="pct"/>
            <w:vAlign w:val="center"/>
            <w:hideMark/>
          </w:tcPr>
          <w:p w14:paraId="671B24A6" w14:textId="70467221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vAlign w:val="center"/>
            <w:hideMark/>
          </w:tcPr>
          <w:p w14:paraId="1759EB3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575" w:type="pct"/>
            <w:vAlign w:val="center"/>
            <w:hideMark/>
          </w:tcPr>
          <w:p w14:paraId="6FA180EF" w14:textId="60B3E15A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CA4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</w:tr>
    </w:tbl>
    <w:p w14:paraId="02137BA8" w14:textId="71D81F61" w:rsidR="007444C3" w:rsidRDefault="00904D38" w:rsidP="00904D3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 USD=6.</w:t>
      </w:r>
      <w:r w:rsidR="00CA49B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632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NY</w:t>
      </w:r>
      <w:r w:rsidR="00F9276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（</w:t>
      </w:r>
      <w:r w:rsidR="00F9276F" w:rsidRPr="00CA49B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1 December 2018</w:t>
      </w:r>
      <w:r w:rsidR="00F9276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）</w:t>
      </w:r>
      <w:r w:rsid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*</w:t>
      </w:r>
      <w:r w:rsidR="007444C3" w:rsidRP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spellStart"/>
      <w:r w:rsidR="007444C3" w:rsidRP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reHPV</w:t>
      </w:r>
      <w:proofErr w:type="spellEnd"/>
      <w:r w:rsidR="007444C3" w:rsidRP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ay (Qiagen, Gaithersburg, MD, USA)</w:t>
      </w:r>
      <w:r w:rsidR="007444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444C3" w:rsidRP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="007444C3" w:rsidRPr="00744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Hybrid Capture 2 (HC2) assay (Qiagen, Germantown, MD).</w:t>
      </w:r>
    </w:p>
    <w:p w14:paraId="0B0D5B1E" w14:textId="1477C51B" w:rsidR="00704EF5" w:rsidRPr="00AC11BE" w:rsidRDefault="00904D38" w:rsidP="00904D38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VIA, visual inspection with acetic acid; VILI, visual inspection with </w:t>
      </w:r>
      <w:proofErr w:type="spellStart"/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gol’s</w:t>
      </w:r>
      <w:proofErr w:type="spellEnd"/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odine; HPV, human papillomavirus; ECC, endocervical</w:t>
      </w:r>
      <w:r w:rsidR="00F927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rettage;</w:t>
      </w:r>
      <w:r w:rsidR="00F927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EEP, loop electrosurgical excision procedure; CKC, cold knife </w:t>
      </w:r>
      <w:proofErr w:type="spellStart"/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isation</w:t>
      </w:r>
      <w:proofErr w:type="spellEnd"/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FIGO, International Federation of </w:t>
      </w:r>
      <w:proofErr w:type="spellStart"/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ynaecology</w:t>
      </w:r>
      <w:proofErr w:type="spellEnd"/>
      <w:r w:rsidR="00F927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Obstetrics.</w:t>
      </w:r>
      <w:bookmarkStart w:id="0" w:name="_GoBack"/>
      <w:bookmarkEnd w:id="0"/>
    </w:p>
    <w:sectPr w:rsidR="00704EF5" w:rsidRPr="00AC11BE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AC11BE"/>
    <w:rsid w:val="00B0008F"/>
    <w:rsid w:val="00CA49BA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38:00Z</dcterms:modified>
</cp:coreProperties>
</file>